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2487"/>
        <w:gridCol w:w="4459"/>
        <w:gridCol w:w="1468"/>
      </w:tblGrid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D3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ligos</w:t>
            </w:r>
            <w:proofErr w:type="spellEnd"/>
            <w:r w:rsidRPr="000D3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used in the study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D3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quenc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S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UCCAUACGAGUCAAUCAdTdT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S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AGCAUCCUGAGCACGCAdTdT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P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CCAAGCUAGAUAAAGAdTdT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Z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CAGGGCTCATGAGTATdTdT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EADs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UCAACUUCAUCCACAAGCUdTdT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LR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AGAUAAUGAUAUUCCAGGdTdT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18037A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037A" w:rsidRPr="000D394E" w:rsidRDefault="0018037A" w:rsidP="001803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I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I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8037A" w:rsidRPr="000D394E" w:rsidRDefault="0018037A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80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UGGAGGAGUAUAGAUUAdTdT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037A" w:rsidRPr="000D394E" w:rsidRDefault="0018037A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18037A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037A" w:rsidRPr="000D394E" w:rsidRDefault="0018037A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R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8037A" w:rsidRPr="000D394E" w:rsidRDefault="0018037A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80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CUUGGAUCUAAGUAAAdTdT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037A" w:rsidRPr="000D394E" w:rsidRDefault="0018037A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CAGGCCUCGUGUAUGAdTdT</w:t>
            </w:r>
            <w:proofErr w:type="spellEnd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GCAAGGGAUGGAUCUGAdTdT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CAAGAGCAAGCGAAGUdTdT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GAAGGGUACAAUAUAAdTdT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1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CUACCAUCAUUGAUCUdTdT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27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s used for </w:t>
            </w:r>
            <w:r w:rsidRPr="000D3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T-</w:t>
            </w: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q</w:t>
            </w:r>
            <w:r w:rsidRPr="000D3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F forw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TGCGAAGCTGACCTGGAAG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F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GTCGGTACATACTCCACAG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R61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AAAAGGCAGCTCACTGAAG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R61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AGATACCAGTTCCACAGGT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B1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TGGATTCCTACAAAGAAGCAG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B1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CTCCTTCTGGAACTGCTGC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8 forwar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GAGTGATTGAGAGTGGACCA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8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CAACCCTCTGCACCCAGTT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F7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CGCTATACCATCTACCTG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F7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TGCTATCCAGGGAAGACAC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3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GCTAAAAAGTGAAGAACTGGA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0D394E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3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TGGACATTGTTCAGAAAGAG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4E" w:rsidRPr="000D394E" w:rsidRDefault="000D394E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F72" w:rsidRPr="000D394E" w:rsidRDefault="00441F72" w:rsidP="00441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F72" w:rsidRPr="00441F72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1F72">
              <w:rPr>
                <w:rFonts w:ascii="Times New Roman" w:hAnsi="Times New Roman" w:cs="Times New Roman"/>
                <w:sz w:val="24"/>
                <w:szCs w:val="24"/>
              </w:rPr>
              <w:t>CTTTGGACCTCAGCCACAACC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F72" w:rsidRPr="000D394E" w:rsidRDefault="00441F72" w:rsidP="00441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1F72">
              <w:rPr>
                <w:rFonts w:ascii="Times New Roman" w:hAnsi="Times New Roman" w:cs="Times New Roman"/>
                <w:sz w:val="24"/>
                <w:szCs w:val="24"/>
              </w:rPr>
              <w:t>CGCAACTGGAAGGCATCTTGTA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F72" w:rsidRPr="000D394E" w:rsidRDefault="00441F72" w:rsidP="00C762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IG-I</w:t>
            </w: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1F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CCTCAGTTGCTGATGAAGG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F72" w:rsidRPr="000D394E" w:rsidRDefault="00441F72" w:rsidP="00C762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IG-I</w:t>
            </w: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1F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CAGAAGGAAGCACTTGCTACC</w:t>
            </w:r>
            <w:bookmarkStart w:id="0" w:name="_GoBack"/>
            <w:bookmarkEnd w:id="0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T1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CTTGCTGAAGTGTGGAGGA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T1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CCAGGCGATAGGCAGAGAT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P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TCCCAGATGAACGTCACAG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P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GTGGCTGTTTCACTGGAGC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Z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GGACTTCCTCAGCAATGTG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Z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TTTGTTCCTGGAAGACAGTC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S1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CTGGCTTCAGATGGACACA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ATS1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CTTCAGTCTGTCTCCACAT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S2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TCTTCATGGAGCAGCACGT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S2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GGTAGAGGATCTTCCGCAT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AD1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TGGCTATCTATCCACCATGT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AD1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CTGGTCCTCGTCTTGCCTG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CTCCTCTGACTTCAACAGC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ACCCTGTTGCTGTAGCCA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4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GTGAAGCAGGAGCCCATTG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4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TAGTTCCTCAGCTGGTGGA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6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CTCAATCACTGAGACCATC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6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TGCCTTCTTGGTGACCAACT H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7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CTGGCACAGCGGATGTTTG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7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AAGGCGAGGTCAGTGACAC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9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TCGTCTCCAGGACTCACTC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9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ACTGGTGTTTCAGCATCAAG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11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TCTGTGCCTATGCGGACAT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11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AGTCTCGCTCATGCCCATT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f</w:t>
            </w:r>
            <w:proofErr w:type="spellEnd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CGAAGCTGACCTGGAGGAA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f</w:t>
            </w:r>
            <w:proofErr w:type="spellEnd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GCAGAACTTAGCCCTGTAT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r61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GAAGTGCGTCCTTGTGGAC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r61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TGACACTGGAGCATCCTGC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p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GACGACTTCCTCAACAGT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p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ATCTCCTTCCAGTGTGCCA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b1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CTTTGCCATCCAAGAGATG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b1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ACTGTCTGCTGGTGGAGTT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f3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GAAAGAAGTGTTGCGGTTAG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f3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GGCTGCTTTTGCCATTGGT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3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CTTCTGCACGAACCTGACA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3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GAGGTTCTCCAGTTGGACC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6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CCACTTCACAAGTCGGAGG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6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GCAAGTGCATCATCGTTGTT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CACTGCCACCCAGAAGACT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GCCAGTGAGCTTCCCGTTCA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441F72" w:rsidRPr="000D394E" w:rsidTr="000D394E">
        <w:trPr>
          <w:trHeight w:val="35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AAGGCGAATCTGGCGCCA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PR/8/34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CCTGGGATCCATTCCGG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PR/8/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441F72" w:rsidRPr="000D394E" w:rsidTr="000D394E">
        <w:trPr>
          <w:trHeight w:val="27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s used for </w:t>
            </w:r>
            <w:proofErr w:type="spellStart"/>
            <w:r w:rsidRPr="000D3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IP-qPCR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3 P1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ACAATCATTTATTTGCTTG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3 P1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CTCAGAATTCAAACCCTT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3 P2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AACTTGCAGAGGTCCAGAC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3 P2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TTTCAAACCGCCTCT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R61 forward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CAAACAGCTCACTGCCT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441F72" w:rsidRPr="000D394E" w:rsidTr="000D394E">
        <w:trPr>
          <w:trHeight w:val="31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R61 reverse primer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TGGTAGTTGGAGGGTCGTG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F72" w:rsidRPr="000D394E" w:rsidRDefault="00441F72" w:rsidP="000D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</w:tbl>
    <w:p w:rsidR="002E05C4" w:rsidRDefault="002E05C4"/>
    <w:sectPr w:rsidR="002E05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4D83" w:rsidRDefault="00594D83" w:rsidP="000D394E">
      <w:r>
        <w:separator/>
      </w:r>
    </w:p>
  </w:endnote>
  <w:endnote w:type="continuationSeparator" w:id="0">
    <w:p w:rsidR="00594D83" w:rsidRDefault="00594D83" w:rsidP="000D3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4D83" w:rsidRDefault="00594D83" w:rsidP="000D394E">
      <w:r>
        <w:separator/>
      </w:r>
    </w:p>
  </w:footnote>
  <w:footnote w:type="continuationSeparator" w:id="0">
    <w:p w:rsidR="00594D83" w:rsidRDefault="00594D83" w:rsidP="000D3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A4A"/>
    <w:rsid w:val="000D394E"/>
    <w:rsid w:val="0018037A"/>
    <w:rsid w:val="00240458"/>
    <w:rsid w:val="002E05C4"/>
    <w:rsid w:val="00441F72"/>
    <w:rsid w:val="00594D83"/>
    <w:rsid w:val="00945A4A"/>
    <w:rsid w:val="00CB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39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39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39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39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39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39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39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39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5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1</Words>
  <Characters>3313</Characters>
  <Application>Microsoft Office Word</Application>
  <DocSecurity>0</DocSecurity>
  <Lines>27</Lines>
  <Paragraphs>7</Paragraphs>
  <ScaleCrop>false</ScaleCrop>
  <Company/>
  <LinksUpToDate>false</LinksUpToDate>
  <CharactersWithSpaces>3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T</dc:creator>
  <cp:lastModifiedBy>HOST</cp:lastModifiedBy>
  <cp:revision>2</cp:revision>
  <dcterms:created xsi:type="dcterms:W3CDTF">2022-02-25T09:40:00Z</dcterms:created>
  <dcterms:modified xsi:type="dcterms:W3CDTF">2022-02-25T09:40:00Z</dcterms:modified>
</cp:coreProperties>
</file>